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D5723" w14:textId="7868F186" w:rsidR="00773C56" w:rsidRPr="00711AE4" w:rsidRDefault="001B6523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eastAsia="Times New Roman" w:hAnsi="Palatino Linotype" w:cs="Times New Roman"/>
          <w:sz w:val="24"/>
          <w:szCs w:val="24"/>
          <w:lang w:val="en-US" w:eastAsia="pl-PL"/>
        </w:rPr>
        <w:t>Supplementary table 1</w:t>
      </w:r>
      <w:r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. </w:t>
      </w:r>
      <w:r w:rsidR="00773C56" w:rsidRPr="00711AE4">
        <w:rPr>
          <w:rFonts w:ascii="Palatino Linotype" w:hAnsi="Palatino Linotype" w:cs="Times New Roman"/>
          <w:sz w:val="24"/>
          <w:szCs w:val="24"/>
          <w:lang w:val="en-US"/>
        </w:rPr>
        <w:t>Diversity measures for individual areas - bryophytes.</w:t>
      </w:r>
    </w:p>
    <w:tbl>
      <w:tblPr>
        <w:tblW w:w="54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940"/>
        <w:gridCol w:w="940"/>
        <w:gridCol w:w="940"/>
        <w:gridCol w:w="940"/>
      </w:tblGrid>
      <w:tr w:rsidR="00122234" w:rsidRPr="00711AE4" w14:paraId="2FD79D01" w14:textId="77777777" w:rsidTr="00122234">
        <w:trPr>
          <w:trHeight w:val="30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546A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51A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6A4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143D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37F6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LI</w:t>
            </w:r>
          </w:p>
        </w:tc>
      </w:tr>
      <w:tr w:rsidR="00122234" w:rsidRPr="00711AE4" w14:paraId="60DFBFBA" w14:textId="77777777" w:rsidTr="00122234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F186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Taxa_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A6E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756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C94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954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6</w:t>
            </w:r>
          </w:p>
        </w:tc>
      </w:tr>
      <w:tr w:rsidR="00122234" w:rsidRPr="00711AE4" w14:paraId="07AD73B7" w14:textId="77777777" w:rsidTr="00122234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3849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Individual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09B5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5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3FA4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3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7416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12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2D0F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734</w:t>
            </w:r>
          </w:p>
        </w:tc>
      </w:tr>
      <w:tr w:rsidR="00122234" w:rsidRPr="00711AE4" w14:paraId="539B9468" w14:textId="77777777" w:rsidTr="00122234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F019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Dominance_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C6E6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3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3AE5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5F20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24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12BC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2958</w:t>
            </w:r>
          </w:p>
        </w:tc>
      </w:tr>
      <w:tr w:rsidR="00122234" w:rsidRPr="00711AE4" w14:paraId="68EE5477" w14:textId="77777777" w:rsidTr="00122234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3905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Simpson_1-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2320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64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3FD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044E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75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FF12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7042</w:t>
            </w:r>
          </w:p>
        </w:tc>
      </w:tr>
      <w:tr w:rsidR="00122234" w:rsidRPr="00711AE4" w14:paraId="68E58AFC" w14:textId="77777777" w:rsidTr="00122234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4E0C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Shannon_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DCA8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1,2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D8A5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1,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13F3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1,6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1B3B" w14:textId="77777777" w:rsidR="00122234" w:rsidRPr="00711AE4" w:rsidRDefault="00122234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1,455</w:t>
            </w:r>
          </w:p>
        </w:tc>
      </w:tr>
    </w:tbl>
    <w:p w14:paraId="73D61E3A" w14:textId="77777777" w:rsidR="00D1205E" w:rsidRPr="00711AE4" w:rsidRDefault="00D1205E" w:rsidP="00D1205E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</w:p>
    <w:p w14:paraId="10EB28D8" w14:textId="01D42C87" w:rsidR="00B71DCC" w:rsidRPr="00711AE4" w:rsidRDefault="001B6523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Supplementary table 2. </w:t>
      </w:r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>Statistical significance of differences between individual areas in terms of species occurrence. PERMANOVA permutation analysis of variance was used - bryophytes.</w:t>
      </w:r>
    </w:p>
    <w:tbl>
      <w:tblPr>
        <w:tblW w:w="90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4"/>
        <w:gridCol w:w="1276"/>
        <w:gridCol w:w="850"/>
        <w:gridCol w:w="993"/>
        <w:gridCol w:w="635"/>
        <w:gridCol w:w="1134"/>
        <w:gridCol w:w="635"/>
      </w:tblGrid>
      <w:tr w:rsidR="00D32117" w:rsidRPr="00711AE4" w14:paraId="78496A36" w14:textId="77777777" w:rsidTr="00810A8B">
        <w:trPr>
          <w:trHeight w:val="315"/>
        </w:trPr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A202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2176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7393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A1B9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MS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0F72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6F12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pseudo-F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B32B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p</w:t>
            </w:r>
          </w:p>
        </w:tc>
      </w:tr>
      <w:tr w:rsidR="00D32117" w:rsidRPr="00711AE4" w14:paraId="0CDE7EB4" w14:textId="77777777" w:rsidTr="00810A8B">
        <w:trPr>
          <w:trHeight w:val="315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818B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val="en-US" w:eastAsia="pl-PL"/>
              </w:rPr>
              <w:t>Between-group 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88F0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9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380E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34E6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990,3333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1DCB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3,33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BE1A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3,327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BE9E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&lt;0,01</w:t>
            </w:r>
          </w:p>
        </w:tc>
      </w:tr>
      <w:tr w:rsidR="00D32117" w:rsidRPr="00711AE4" w14:paraId="53FBEB28" w14:textId="77777777" w:rsidTr="00810A8B">
        <w:trPr>
          <w:trHeight w:val="315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87EC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val="en-US" w:eastAsia="pl-PL"/>
              </w:rPr>
              <w:t>Within-group sum of squares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3BFB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7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DE75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F2EA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97,2692</w:t>
            </w: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CEA0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7C53C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8B55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</w:tr>
      <w:tr w:rsidR="00D32117" w:rsidRPr="00711AE4" w14:paraId="429BB9C2" w14:textId="77777777" w:rsidTr="00810A8B">
        <w:trPr>
          <w:trHeight w:val="315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EFA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 xml:space="preserve">Total sum of </w:t>
            </w:r>
            <w:proofErr w:type="spellStart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squares</w:t>
            </w:r>
            <w:proofErr w:type="spellEnd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073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10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7507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4F53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 </w:t>
            </w: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07C9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5B53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468F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</w:tr>
    </w:tbl>
    <w:p w14:paraId="326B763E" w14:textId="77777777" w:rsidR="00D32117" w:rsidRPr="00711AE4" w:rsidRDefault="00D32117" w:rsidP="00D32117">
      <w:pPr>
        <w:rPr>
          <w:rFonts w:ascii="Palatino Linotype" w:hAnsi="Palatino Linotype"/>
        </w:rPr>
      </w:pPr>
    </w:p>
    <w:p w14:paraId="770DB457" w14:textId="311FCD96" w:rsidR="00D32117" w:rsidRPr="00711AE4" w:rsidRDefault="00810A8B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hAnsi="Palatino Linotype" w:cs="Times New Roman"/>
          <w:sz w:val="24"/>
          <w:szCs w:val="24"/>
          <w:lang w:val="en-US"/>
        </w:rPr>
        <w:t>Results of the post-hoc test</w:t>
      </w:r>
    </w:p>
    <w:tbl>
      <w:tblPr>
        <w:tblW w:w="4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0"/>
      </w:tblGrid>
      <w:tr w:rsidR="00B71DCC" w:rsidRPr="00711AE4" w14:paraId="3D5CB86B" w14:textId="77777777" w:rsidTr="00D32117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AB2E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CCD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8BC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5C0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BA02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LI</w:t>
            </w:r>
          </w:p>
        </w:tc>
      </w:tr>
      <w:tr w:rsidR="00B71DCC" w:rsidRPr="00711AE4" w14:paraId="79025E18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A49C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AFF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7E0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7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A55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C96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068</w:t>
            </w:r>
          </w:p>
        </w:tc>
      </w:tr>
      <w:tr w:rsidR="00B71DCC" w:rsidRPr="00711AE4" w14:paraId="693FA75A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B68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43F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7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3C5C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8942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7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A249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691</w:t>
            </w:r>
          </w:p>
        </w:tc>
      </w:tr>
      <w:tr w:rsidR="00B71DCC" w:rsidRPr="00711AE4" w14:paraId="179EDB69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29EC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10B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D98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7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2892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226F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3704</w:t>
            </w:r>
          </w:p>
        </w:tc>
      </w:tr>
      <w:tr w:rsidR="00B71DCC" w:rsidRPr="00711AE4" w14:paraId="343CE024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11F4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L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8A1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0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928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06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104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0,37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34B4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sz w:val="24"/>
                <w:szCs w:val="24"/>
                <w:lang w:eastAsia="pl-PL"/>
              </w:rPr>
              <w:t> </w:t>
            </w:r>
          </w:p>
        </w:tc>
      </w:tr>
    </w:tbl>
    <w:p w14:paraId="37BA3488" w14:textId="77777777" w:rsidR="004349EB" w:rsidRPr="00711AE4" w:rsidRDefault="004349EB" w:rsidP="00D1205E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697F2C97" w14:textId="674101C9" w:rsidR="00B71DCC" w:rsidRPr="00711AE4" w:rsidRDefault="001B6523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Supplementary table 3. </w:t>
      </w:r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>Diversity measures for individual areas - vascular plants.</w:t>
      </w:r>
    </w:p>
    <w:tbl>
      <w:tblPr>
        <w:tblW w:w="50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940"/>
        <w:gridCol w:w="940"/>
        <w:gridCol w:w="940"/>
        <w:gridCol w:w="940"/>
      </w:tblGrid>
      <w:tr w:rsidR="00B71DCC" w:rsidRPr="00711AE4" w14:paraId="195A239E" w14:textId="77777777" w:rsidTr="00D32117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860E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A1D3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F43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6A4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AA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LI</w:t>
            </w:r>
          </w:p>
        </w:tc>
      </w:tr>
      <w:tr w:rsidR="00B71DCC" w:rsidRPr="00711AE4" w14:paraId="52376F1E" w14:textId="77777777" w:rsidTr="00D32117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1F4B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Taxa_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513E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9EE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B70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361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B71DCC" w:rsidRPr="00711AE4" w14:paraId="07A46782" w14:textId="77777777" w:rsidTr="00D32117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AC7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Individual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20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52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102E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25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605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75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F8B0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3693</w:t>
            </w:r>
          </w:p>
        </w:tc>
      </w:tr>
      <w:tr w:rsidR="00B71DCC" w:rsidRPr="00711AE4" w14:paraId="47C23541" w14:textId="77777777" w:rsidTr="00D32117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AB7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Dominance_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A169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74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21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1C52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27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58D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4158</w:t>
            </w:r>
          </w:p>
        </w:tc>
      </w:tr>
      <w:tr w:rsidR="00B71DCC" w:rsidRPr="00711AE4" w14:paraId="5CA8684E" w14:textId="77777777" w:rsidTr="00D32117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CFD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Simpson_1-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1AB0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9287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78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1A0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72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2E2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5842</w:t>
            </w:r>
          </w:p>
        </w:tc>
      </w:tr>
      <w:tr w:rsidR="00B71DCC" w:rsidRPr="00711AE4" w14:paraId="628A13F7" w14:textId="77777777" w:rsidTr="00D32117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65F5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Shannon_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37E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1,2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7E5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1,7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B402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1,5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99D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1,301</w:t>
            </w:r>
          </w:p>
        </w:tc>
      </w:tr>
    </w:tbl>
    <w:p w14:paraId="662CC76A" w14:textId="77777777" w:rsidR="00B71DCC" w:rsidRPr="00711AE4" w:rsidRDefault="00B71DCC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53AD748E" w14:textId="46AB6F85" w:rsidR="00B71DCC" w:rsidRPr="00711AE4" w:rsidRDefault="001B6523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bookmarkStart w:id="0" w:name="_Hlk131080070"/>
      <w:r w:rsidRPr="00711AE4">
        <w:rPr>
          <w:rFonts w:ascii="Palatino Linotype" w:eastAsia="Times New Roman" w:hAnsi="Palatino Linotype" w:cs="Times New Roman"/>
          <w:sz w:val="24"/>
          <w:szCs w:val="24"/>
          <w:lang w:val="en-US" w:eastAsia="pl-PL"/>
        </w:rPr>
        <w:lastRenderedPageBreak/>
        <w:t xml:space="preserve">Supplementary table 4. </w:t>
      </w:r>
      <w:bookmarkEnd w:id="0"/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Statistical significance of differences between individual areas in terms of species occurrence.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Permutation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analysis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 xml:space="preserve"> of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variance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 xml:space="preserve"> PERMANOVA –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vascular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plants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 xml:space="preserve"> was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</w:rPr>
        <w:t>used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</w:rPr>
        <w:t>.</w:t>
      </w:r>
    </w:p>
    <w:tbl>
      <w:tblPr>
        <w:tblW w:w="91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992"/>
        <w:gridCol w:w="709"/>
        <w:gridCol w:w="1134"/>
        <w:gridCol w:w="745"/>
        <w:gridCol w:w="1134"/>
        <w:gridCol w:w="635"/>
      </w:tblGrid>
      <w:tr w:rsidR="00D32117" w:rsidRPr="00711AE4" w14:paraId="0F285D40" w14:textId="77777777" w:rsidTr="00810A8B">
        <w:trPr>
          <w:trHeight w:val="315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EAC6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9051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392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proofErr w:type="spellStart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9EF6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M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0276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1A18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pseudo-F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F184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p</w:t>
            </w:r>
          </w:p>
        </w:tc>
      </w:tr>
      <w:tr w:rsidR="00D32117" w:rsidRPr="00711AE4" w14:paraId="06DD29F8" w14:textId="77777777" w:rsidTr="00810A8B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2350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val="en-US" w:eastAsia="pl-PL"/>
              </w:rPr>
              <w:t>Between-group sum of squa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7D57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1215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652D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186A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405233,3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3C4E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12,76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2CBE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12,77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4C8B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&lt;0,01</w:t>
            </w:r>
          </w:p>
        </w:tc>
      </w:tr>
      <w:tr w:rsidR="00D32117" w:rsidRPr="00711AE4" w14:paraId="63778EC1" w14:textId="77777777" w:rsidTr="00810A8B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EC8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val="en-US"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val="en-US" w:eastAsia="pl-PL"/>
              </w:rPr>
              <w:t>Within-group sum of squar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B7A2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8253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87C3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960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31742,31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70EE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3820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D90E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</w:tr>
      <w:tr w:rsidR="00D32117" w:rsidRPr="00711AE4" w14:paraId="064DD2EC" w14:textId="77777777" w:rsidTr="00810A8B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6371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 xml:space="preserve">Total sum of </w:t>
            </w:r>
            <w:proofErr w:type="spellStart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squares</w:t>
            </w:r>
            <w:proofErr w:type="spellEnd"/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EFD7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041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CCE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24DC" w14:textId="77777777" w:rsidR="00D32117" w:rsidRPr="00711AE4" w:rsidRDefault="00D32117" w:rsidP="00D3211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lang w:eastAsia="pl-PL"/>
              </w:rPr>
              <w:t> 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E6AA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B9F5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E0AA" w14:textId="77777777" w:rsidR="00D32117" w:rsidRPr="00711AE4" w:rsidRDefault="00D32117" w:rsidP="00D32117">
            <w:pPr>
              <w:spacing w:after="0" w:line="240" w:lineRule="auto"/>
              <w:rPr>
                <w:rFonts w:ascii="Palatino Linotype" w:eastAsia="Times New Roman" w:hAnsi="Palatino Linotype" w:cs="Times New Roman"/>
                <w:lang w:eastAsia="pl-PL"/>
              </w:rPr>
            </w:pPr>
          </w:p>
        </w:tc>
      </w:tr>
    </w:tbl>
    <w:p w14:paraId="2831E89A" w14:textId="77777777" w:rsidR="00D32117" w:rsidRPr="00711AE4" w:rsidRDefault="00D32117" w:rsidP="00D1205E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773EE6FE" w14:textId="77777777" w:rsidR="00810A8B" w:rsidRPr="00711AE4" w:rsidRDefault="00810A8B" w:rsidP="00810A8B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hAnsi="Palatino Linotype" w:cs="Times New Roman"/>
          <w:sz w:val="24"/>
          <w:szCs w:val="24"/>
          <w:lang w:val="en-US"/>
        </w:rPr>
        <w:t>Results of the post-hoc test</w:t>
      </w:r>
    </w:p>
    <w:tbl>
      <w:tblPr>
        <w:tblW w:w="4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0"/>
      </w:tblGrid>
      <w:tr w:rsidR="00B71DCC" w:rsidRPr="00711AE4" w14:paraId="5FD7EA24" w14:textId="77777777" w:rsidTr="00D32117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3C6F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47C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E593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266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36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LI</w:t>
            </w:r>
          </w:p>
        </w:tc>
      </w:tr>
      <w:tr w:rsidR="00B71DCC" w:rsidRPr="00711AE4" w14:paraId="10B40509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4D5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7393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AE3D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19DA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82CF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8</w:t>
            </w:r>
          </w:p>
        </w:tc>
      </w:tr>
      <w:tr w:rsidR="00B71DCC" w:rsidRPr="00711AE4" w14:paraId="58BAE257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F733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61F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B33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F130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9EB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34</w:t>
            </w:r>
          </w:p>
        </w:tc>
      </w:tr>
      <w:tr w:rsidR="00B71DCC" w:rsidRPr="00711AE4" w14:paraId="061BAB9F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1A3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PL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9E6E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8B6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CB1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47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1</w:t>
            </w:r>
          </w:p>
        </w:tc>
      </w:tr>
      <w:tr w:rsidR="00B71DCC" w:rsidRPr="00711AE4" w14:paraId="1E67EAE1" w14:textId="77777777" w:rsidTr="00D3211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A3D6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L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47F9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DF6B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DC0B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7978" w14:textId="77777777" w:rsidR="00B71DCC" w:rsidRPr="00711AE4" w:rsidRDefault="00B71DCC" w:rsidP="00827483">
            <w:pPr>
              <w:spacing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</w:pPr>
            <w:r w:rsidRPr="00711AE4">
              <w:rPr>
                <w:rFonts w:ascii="Palatino Linotype" w:eastAsia="Times New Roman" w:hAnsi="Palatino Linotype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 w14:paraId="126055F3" w14:textId="77777777" w:rsidR="00810A8B" w:rsidRPr="00711AE4" w:rsidRDefault="00810A8B" w:rsidP="00D1205E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27434730" w14:textId="458AA3D6" w:rsidR="00B71DCC" w:rsidRPr="00711AE4" w:rsidRDefault="001B6523" w:rsidP="00B71DCC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Supplementary table 5. </w:t>
      </w:r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Permutation test (RDA,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>Canoco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) of species occurred in </w:t>
      </w:r>
      <w:proofErr w:type="spellStart"/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>Empetro-nigri</w:t>
      </w:r>
      <w:proofErr w:type="spellEnd"/>
      <w:r w:rsidR="00B71DCC" w:rsidRPr="00711AE4">
        <w:rPr>
          <w:rFonts w:ascii="Palatino Linotype" w:hAnsi="Palatino Linotype" w:cs="Times New Roman"/>
          <w:sz w:val="24"/>
          <w:szCs w:val="24"/>
          <w:lang w:val="en-US"/>
        </w:rPr>
        <w:t xml:space="preserve"> association in the Baltic region. </w:t>
      </w:r>
    </w:p>
    <w:tbl>
      <w:tblPr>
        <w:tblW w:w="569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13"/>
        <w:gridCol w:w="1285"/>
        <w:gridCol w:w="1284"/>
        <w:gridCol w:w="963"/>
        <w:gridCol w:w="850"/>
      </w:tblGrid>
      <w:tr w:rsidR="00B71DCC" w:rsidRPr="00711AE4" w14:paraId="5C07C209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EC60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F6F8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Explains</w:t>
            </w:r>
            <w:proofErr w:type="spellEnd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6735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pseudo-F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3E6F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1409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P(</w:t>
            </w: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adj</w:t>
            </w:r>
            <w:proofErr w:type="spellEnd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)</w:t>
            </w:r>
          </w:p>
        </w:tc>
      </w:tr>
      <w:tr w:rsidR="00B71DCC" w:rsidRPr="00711AE4" w14:paraId="487E15EB" w14:textId="77777777" w:rsidTr="00D32117">
        <w:trPr>
          <w:trHeight w:val="276"/>
        </w:trPr>
        <w:tc>
          <w:tcPr>
            <w:tcW w:w="56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BC3A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Empetrum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nigrum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B71DCC" w:rsidRPr="00711AE4" w14:paraId="1DDF568F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BA4F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Emp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nig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3CA2E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020A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4,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072C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F9E78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21</w:t>
            </w:r>
          </w:p>
        </w:tc>
        <w:bookmarkStart w:id="1" w:name="_GoBack"/>
        <w:bookmarkEnd w:id="1"/>
      </w:tr>
      <w:tr w:rsidR="00B71DCC" w:rsidRPr="00711AE4" w14:paraId="56ECBDFF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8742F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Sci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oed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DE67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E862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,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E08E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81AE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03</w:t>
            </w:r>
          </w:p>
        </w:tc>
      </w:tr>
      <w:tr w:rsidR="00B71DCC" w:rsidRPr="00711AE4" w14:paraId="695721FC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1D4A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Lyc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nn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8C00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C65F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,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0E49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E343F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03</w:t>
            </w:r>
          </w:p>
        </w:tc>
      </w:tr>
      <w:tr w:rsidR="00B71DCC" w:rsidRPr="00711AE4" w14:paraId="0E281E28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FBD3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Ver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ch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B3D8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332C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3,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F45D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6611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40</w:t>
            </w:r>
          </w:p>
        </w:tc>
      </w:tr>
      <w:tr w:rsidR="00B71DCC" w:rsidRPr="00711AE4" w14:paraId="19464157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993B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se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u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57DC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6CCAE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3,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6E81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2424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89</w:t>
            </w:r>
          </w:p>
        </w:tc>
      </w:tr>
      <w:tr w:rsidR="00B71DCC" w:rsidRPr="00711AE4" w14:paraId="1A30D6BD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5776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le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sch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196B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0839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,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5E54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A3E3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507</w:t>
            </w:r>
          </w:p>
        </w:tc>
      </w:tr>
      <w:tr w:rsidR="00B71DCC" w:rsidRPr="00711AE4" w14:paraId="6EA1B75C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ACA9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Bet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juv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A794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AF5F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,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A59B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90DE0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21</w:t>
            </w:r>
          </w:p>
        </w:tc>
      </w:tr>
      <w:tr w:rsidR="00B71DCC" w:rsidRPr="00711AE4" w14:paraId="35F4F4E1" w14:textId="77777777" w:rsidTr="00D32117">
        <w:trPr>
          <w:trHeight w:val="276"/>
        </w:trPr>
        <w:tc>
          <w:tcPr>
            <w:tcW w:w="56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4386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Erica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tetralix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B71DCC" w:rsidRPr="00711AE4" w14:paraId="217C1438" w14:textId="77777777" w:rsidTr="00810A8B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3225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Oxy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pal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881A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3942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,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8636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962B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42</w:t>
            </w:r>
          </w:p>
        </w:tc>
      </w:tr>
      <w:tr w:rsidR="00B71DCC" w:rsidRPr="00711AE4" w14:paraId="697B2E6B" w14:textId="77777777" w:rsidTr="00810A8B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05BD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Dic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F58F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B4AEC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,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116B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0C32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42</w:t>
            </w:r>
          </w:p>
        </w:tc>
      </w:tr>
      <w:tr w:rsidR="00B71DCC" w:rsidRPr="00711AE4" w14:paraId="4C21D4FC" w14:textId="77777777" w:rsidTr="00810A8B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09FC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Eri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te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D9AA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,2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22BC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,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6D6A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5783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92</w:t>
            </w:r>
          </w:p>
        </w:tc>
      </w:tr>
      <w:tr w:rsidR="00B71DCC" w:rsidRPr="00711AE4" w14:paraId="2246205E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49CD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i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ci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0CC8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31F4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3,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39E2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7940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62</w:t>
            </w:r>
          </w:p>
        </w:tc>
      </w:tr>
      <w:tr w:rsidR="00B71DCC" w:rsidRPr="00711AE4" w14:paraId="62578064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4717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l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2C33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80A1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3,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810F7" w14:textId="62E550F9" w:rsidR="00810A8B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F89D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89</w:t>
            </w:r>
          </w:p>
        </w:tc>
      </w:tr>
      <w:tr w:rsidR="00B71DCC" w:rsidRPr="00711AE4" w14:paraId="30807824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56CF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yl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sp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2C9E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&lt;0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77768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,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CB33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1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C4F89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321</w:t>
            </w:r>
          </w:p>
        </w:tc>
      </w:tr>
      <w:tr w:rsidR="00B71DCC" w:rsidRPr="00711AE4" w14:paraId="1A7252F2" w14:textId="77777777" w:rsidTr="00D32117">
        <w:trPr>
          <w:trHeight w:val="276"/>
        </w:trPr>
        <w:tc>
          <w:tcPr>
            <w:tcW w:w="56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D00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Other</w:t>
            </w:r>
            <w:proofErr w:type="spellEnd"/>
          </w:p>
        </w:tc>
      </w:tr>
      <w:tr w:rsidR="00B71DCC" w:rsidRPr="00711AE4" w14:paraId="70C32EC1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4BC7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lastRenderedPageBreak/>
              <w:t>Vac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vit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E338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5,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EB9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53,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752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DE6F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28</w:t>
            </w:r>
          </w:p>
        </w:tc>
      </w:tr>
      <w:tr w:rsidR="00B71DCC" w:rsidRPr="00711AE4" w14:paraId="59DB331A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5A0D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Des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fl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751C3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5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86586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1,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BD50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7E6B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28</w:t>
            </w:r>
          </w:p>
        </w:tc>
      </w:tr>
      <w:tr w:rsidR="00B71DCC" w:rsidRPr="00711AE4" w14:paraId="16D7E7A5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45BD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Cal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vu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50AF2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7,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1C1B4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8,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0DD6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B5991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28</w:t>
            </w:r>
          </w:p>
        </w:tc>
      </w:tr>
      <w:tr w:rsidR="00B71DCC" w:rsidRPr="00711AE4" w14:paraId="51315246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E61D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yp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ju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D024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C161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7,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9073D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78B8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42</w:t>
            </w:r>
          </w:p>
        </w:tc>
      </w:tr>
      <w:tr w:rsidR="00B71DCC" w:rsidRPr="00711AE4" w14:paraId="31B30233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E2E27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Lon p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D8F7F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2,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6C265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7,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C6C9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DC248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76</w:t>
            </w:r>
          </w:p>
        </w:tc>
      </w:tr>
      <w:tr w:rsidR="00B71DCC" w:rsidRPr="00711AE4" w14:paraId="7918ACD7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8214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Leu</w:t>
            </w:r>
            <w:proofErr w:type="spellEnd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gla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1E7A8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0CE5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,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946FC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507CB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63</w:t>
            </w:r>
          </w:p>
        </w:tc>
      </w:tr>
      <w:tr w:rsidR="00B71DCC" w:rsidRPr="00D32117" w14:paraId="3F9E14BD" w14:textId="77777777" w:rsidTr="00D32117">
        <w:trPr>
          <w:trHeight w:val="27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BB9DA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Ort lin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5C2E0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1,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1EDAE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6,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81209" w14:textId="77777777" w:rsidR="00B71DCC" w:rsidRPr="00711AE4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8DDB4" w14:textId="77777777" w:rsidR="00B71DCC" w:rsidRPr="00D32117" w:rsidRDefault="00B71DCC" w:rsidP="00B71DCC">
            <w:pPr>
              <w:spacing w:after="0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1AE4">
              <w:rPr>
                <w:rFonts w:ascii="Palatino Linotype" w:hAnsi="Palatino Linotype" w:cs="Times New Roman"/>
                <w:sz w:val="24"/>
                <w:szCs w:val="24"/>
              </w:rPr>
              <w:t>0,063</w:t>
            </w:r>
          </w:p>
        </w:tc>
      </w:tr>
    </w:tbl>
    <w:p w14:paraId="0705B19F" w14:textId="3C9F1033" w:rsidR="001B6523" w:rsidRPr="00D32117" w:rsidRDefault="001B6523" w:rsidP="00D65A47">
      <w:pPr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  <w:lang w:val="en-US"/>
        </w:rPr>
      </w:pPr>
    </w:p>
    <w:sectPr w:rsidR="001B6523" w:rsidRPr="00D32117" w:rsidSect="00FB646D">
      <w:headerReference w:type="default" r:id="rId11"/>
      <w:pgSz w:w="11906" w:h="16838"/>
      <w:pgMar w:top="1418" w:right="1134" w:bottom="993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FE017" w14:textId="77777777" w:rsidR="001D480D" w:rsidRDefault="001D480D" w:rsidP="004A7B3A">
      <w:pPr>
        <w:spacing w:after="0" w:line="240" w:lineRule="auto"/>
      </w:pPr>
      <w:r>
        <w:separator/>
      </w:r>
    </w:p>
  </w:endnote>
  <w:endnote w:type="continuationSeparator" w:id="0">
    <w:p w14:paraId="5360B919" w14:textId="77777777" w:rsidR="001D480D" w:rsidRDefault="001D480D" w:rsidP="004A7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FE679" w14:textId="77777777" w:rsidR="001D480D" w:rsidRDefault="001D480D" w:rsidP="004A7B3A">
      <w:pPr>
        <w:spacing w:after="0" w:line="240" w:lineRule="auto"/>
      </w:pPr>
      <w:r>
        <w:separator/>
      </w:r>
    </w:p>
  </w:footnote>
  <w:footnote w:type="continuationSeparator" w:id="0">
    <w:p w14:paraId="67B247EE" w14:textId="77777777" w:rsidR="001D480D" w:rsidRDefault="001D480D" w:rsidP="004A7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A9079" w14:textId="5B88EC53" w:rsidR="00D32117" w:rsidRPr="00100DC1" w:rsidRDefault="00D32117" w:rsidP="0078580A">
    <w:pPr>
      <w:spacing w:after="0" w:line="240" w:lineRule="auto"/>
      <w:jc w:val="right"/>
      <w:rPr>
        <w:rFonts w:eastAsia="Times New Roman" w:cstheme="minorHAnsi"/>
        <w:b/>
        <w:bCs/>
        <w:i/>
        <w:color w:val="80A41B"/>
        <w:sz w:val="20"/>
        <w:szCs w:val="20"/>
        <w:lang w:eastAsia="pl-PL"/>
      </w:rPr>
    </w:pPr>
    <w:r w:rsidRPr="00100DC1">
      <w:rPr>
        <w:i/>
        <w:color w:val="80A41B"/>
        <w:sz w:val="20"/>
        <w:szCs w:val="20"/>
      </w:rPr>
      <w:br/>
    </w:r>
  </w:p>
  <w:p w14:paraId="688A907A" w14:textId="2EDF1281" w:rsidR="00D32117" w:rsidRDefault="00D32117">
    <w:pPr>
      <w:pStyle w:val="Nagwek"/>
    </w:pPr>
  </w:p>
  <w:p w14:paraId="688A907B" w14:textId="28CDDB0C" w:rsidR="00D32117" w:rsidRDefault="00D3211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C4EF8"/>
    <w:multiLevelType w:val="hybridMultilevel"/>
    <w:tmpl w:val="749637AA"/>
    <w:lvl w:ilvl="0" w:tplc="0415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E8D7A9E"/>
    <w:multiLevelType w:val="hybridMultilevel"/>
    <w:tmpl w:val="DF8449EA"/>
    <w:lvl w:ilvl="0" w:tplc="00564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C760C"/>
    <w:multiLevelType w:val="hybridMultilevel"/>
    <w:tmpl w:val="0CCC2FF2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2B2D15"/>
    <w:multiLevelType w:val="hybridMultilevel"/>
    <w:tmpl w:val="8B62BB08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BF6B44"/>
    <w:multiLevelType w:val="hybridMultilevel"/>
    <w:tmpl w:val="D1F8CF68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C109DD"/>
    <w:multiLevelType w:val="hybridMultilevel"/>
    <w:tmpl w:val="093A4522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56E94"/>
    <w:multiLevelType w:val="hybridMultilevel"/>
    <w:tmpl w:val="01347182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017DB8"/>
    <w:multiLevelType w:val="hybridMultilevel"/>
    <w:tmpl w:val="B246C026"/>
    <w:lvl w:ilvl="0" w:tplc="38BCF3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6165AD0"/>
    <w:multiLevelType w:val="hybridMultilevel"/>
    <w:tmpl w:val="7408BE9C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833C08"/>
    <w:multiLevelType w:val="hybridMultilevel"/>
    <w:tmpl w:val="A2089B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7F5E6B"/>
    <w:multiLevelType w:val="hybridMultilevel"/>
    <w:tmpl w:val="FE0E2BC8"/>
    <w:lvl w:ilvl="0" w:tplc="5C0A6D58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935B47"/>
    <w:multiLevelType w:val="hybridMultilevel"/>
    <w:tmpl w:val="D5F47B1A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931F6F"/>
    <w:multiLevelType w:val="hybridMultilevel"/>
    <w:tmpl w:val="742E88F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EA19F2"/>
    <w:multiLevelType w:val="hybridMultilevel"/>
    <w:tmpl w:val="EBB86ECE"/>
    <w:lvl w:ilvl="0" w:tplc="95A0B972">
      <w:start w:val="100"/>
      <w:numFmt w:val="upperRoman"/>
      <w:lvlText w:val="%1."/>
      <w:lvlJc w:val="left"/>
      <w:pPr>
        <w:ind w:left="1080" w:hanging="720"/>
      </w:pPr>
      <w:rPr>
        <w:rFonts w:cs="Times New Roman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C155049"/>
    <w:multiLevelType w:val="hybridMultilevel"/>
    <w:tmpl w:val="8866229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6C29C6"/>
    <w:multiLevelType w:val="hybridMultilevel"/>
    <w:tmpl w:val="59A0A10A"/>
    <w:lvl w:ilvl="0" w:tplc="04150013">
      <w:start w:val="1"/>
      <w:numFmt w:val="upperRoman"/>
      <w:lvlText w:val="%1."/>
      <w:lvlJc w:val="right"/>
      <w:pPr>
        <w:ind w:left="1080" w:hanging="72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2216540"/>
    <w:multiLevelType w:val="hybridMultilevel"/>
    <w:tmpl w:val="0CA0B34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883FAB"/>
    <w:multiLevelType w:val="hybridMultilevel"/>
    <w:tmpl w:val="6EF04598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58B5DD8"/>
    <w:multiLevelType w:val="hybridMultilevel"/>
    <w:tmpl w:val="41CC8FB8"/>
    <w:lvl w:ilvl="0" w:tplc="5C0A6D58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AF30E0"/>
    <w:multiLevelType w:val="hybridMultilevel"/>
    <w:tmpl w:val="DD6C2B04"/>
    <w:lvl w:ilvl="0" w:tplc="0415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>
    <w:nsid w:val="38C7605D"/>
    <w:multiLevelType w:val="hybridMultilevel"/>
    <w:tmpl w:val="E2940374"/>
    <w:lvl w:ilvl="0" w:tplc="DCE4B01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>
    <w:nsid w:val="4208799B"/>
    <w:multiLevelType w:val="hybridMultilevel"/>
    <w:tmpl w:val="DE4EFA4A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387459"/>
    <w:multiLevelType w:val="hybridMultilevel"/>
    <w:tmpl w:val="C15A2C7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DF4521"/>
    <w:multiLevelType w:val="hybridMultilevel"/>
    <w:tmpl w:val="8D78999A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934049"/>
    <w:multiLevelType w:val="hybridMultilevel"/>
    <w:tmpl w:val="E9C81F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24A0D"/>
    <w:multiLevelType w:val="hybridMultilevel"/>
    <w:tmpl w:val="5E42978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D76012"/>
    <w:multiLevelType w:val="hybridMultilevel"/>
    <w:tmpl w:val="B34AAB2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0E2E8D"/>
    <w:multiLevelType w:val="hybridMultilevel"/>
    <w:tmpl w:val="06124760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B91F9A"/>
    <w:multiLevelType w:val="hybridMultilevel"/>
    <w:tmpl w:val="1F2C2492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9A4EAE"/>
    <w:multiLevelType w:val="hybridMultilevel"/>
    <w:tmpl w:val="5838C86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CD5433"/>
    <w:multiLevelType w:val="hybridMultilevel"/>
    <w:tmpl w:val="7310CA1A"/>
    <w:lvl w:ilvl="0" w:tplc="02D4DEB6">
      <w:start w:val="1"/>
      <w:numFmt w:val="lowerLetter"/>
      <w:lvlText w:val="%1)"/>
      <w:lvlJc w:val="left"/>
      <w:pPr>
        <w:ind w:left="36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562098"/>
    <w:multiLevelType w:val="hybridMultilevel"/>
    <w:tmpl w:val="831C4C22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503433"/>
    <w:multiLevelType w:val="hybridMultilevel"/>
    <w:tmpl w:val="1DCA4764"/>
    <w:lvl w:ilvl="0" w:tplc="EADA553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C425A4"/>
    <w:multiLevelType w:val="hybridMultilevel"/>
    <w:tmpl w:val="9DA6823A"/>
    <w:lvl w:ilvl="0" w:tplc="758050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304C94"/>
    <w:multiLevelType w:val="hybridMultilevel"/>
    <w:tmpl w:val="F9D6125E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0AE2234"/>
    <w:multiLevelType w:val="hybridMultilevel"/>
    <w:tmpl w:val="C2F84CB6"/>
    <w:lvl w:ilvl="0" w:tplc="C3C033F6">
      <w:start w:val="1"/>
      <w:numFmt w:val="upperRoman"/>
      <w:lvlText w:val="%1."/>
      <w:lvlJc w:val="right"/>
      <w:pPr>
        <w:ind w:left="1080" w:hanging="72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72F0560"/>
    <w:multiLevelType w:val="hybridMultilevel"/>
    <w:tmpl w:val="C17E8754"/>
    <w:lvl w:ilvl="0" w:tplc="477CAEB6">
      <w:start w:val="2"/>
      <w:numFmt w:val="bullet"/>
      <w:lvlText w:val="‒"/>
      <w:lvlJc w:val="left"/>
      <w:pPr>
        <w:ind w:left="1429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7">
    <w:nsid w:val="7FB21F66"/>
    <w:multiLevelType w:val="hybridMultilevel"/>
    <w:tmpl w:val="69707A40"/>
    <w:lvl w:ilvl="0" w:tplc="871EFB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A41B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4"/>
  </w:num>
  <w:num w:numId="3">
    <w:abstractNumId w:val="26"/>
  </w:num>
  <w:num w:numId="4">
    <w:abstractNumId w:val="1"/>
  </w:num>
  <w:num w:numId="5">
    <w:abstractNumId w:val="14"/>
  </w:num>
  <w:num w:numId="6">
    <w:abstractNumId w:val="4"/>
  </w:num>
  <w:num w:numId="7">
    <w:abstractNumId w:val="8"/>
  </w:num>
  <w:num w:numId="8">
    <w:abstractNumId w:val="11"/>
  </w:num>
  <w:num w:numId="9">
    <w:abstractNumId w:val="29"/>
  </w:num>
  <w:num w:numId="10">
    <w:abstractNumId w:val="34"/>
  </w:num>
  <w:num w:numId="11">
    <w:abstractNumId w:val="2"/>
  </w:num>
  <w:num w:numId="12">
    <w:abstractNumId w:val="37"/>
  </w:num>
  <w:num w:numId="13">
    <w:abstractNumId w:val="3"/>
  </w:num>
  <w:num w:numId="14">
    <w:abstractNumId w:val="6"/>
  </w:num>
  <w:num w:numId="15">
    <w:abstractNumId w:val="21"/>
  </w:num>
  <w:num w:numId="16">
    <w:abstractNumId w:val="18"/>
  </w:num>
  <w:num w:numId="17">
    <w:abstractNumId w:val="10"/>
  </w:num>
  <w:num w:numId="18">
    <w:abstractNumId w:val="32"/>
  </w:num>
  <w:num w:numId="19">
    <w:abstractNumId w:val="27"/>
  </w:num>
  <w:num w:numId="20">
    <w:abstractNumId w:val="28"/>
  </w:num>
  <w:num w:numId="21">
    <w:abstractNumId w:val="5"/>
  </w:num>
  <w:num w:numId="22">
    <w:abstractNumId w:val="25"/>
  </w:num>
  <w:num w:numId="23">
    <w:abstractNumId w:val="23"/>
  </w:num>
  <w:num w:numId="24">
    <w:abstractNumId w:val="12"/>
  </w:num>
  <w:num w:numId="25">
    <w:abstractNumId w:val="15"/>
  </w:num>
  <w:num w:numId="26">
    <w:abstractNumId w:val="36"/>
  </w:num>
  <w:num w:numId="27">
    <w:abstractNumId w:val="20"/>
  </w:num>
  <w:num w:numId="28">
    <w:abstractNumId w:val="7"/>
  </w:num>
  <w:num w:numId="29">
    <w:abstractNumId w:val="17"/>
  </w:num>
  <w:num w:numId="30">
    <w:abstractNumId w:val="0"/>
  </w:num>
  <w:num w:numId="31">
    <w:abstractNumId w:val="35"/>
  </w:num>
  <w:num w:numId="32">
    <w:abstractNumId w:val="13"/>
  </w:num>
  <w:num w:numId="33">
    <w:abstractNumId w:val="19"/>
  </w:num>
  <w:num w:numId="34">
    <w:abstractNumId w:val="30"/>
  </w:num>
  <w:num w:numId="35">
    <w:abstractNumId w:val="16"/>
  </w:num>
  <w:num w:numId="36">
    <w:abstractNumId w:val="22"/>
  </w:num>
  <w:num w:numId="37">
    <w:abstractNumId w:val="31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ocumentProtection w:edit="trackedChanges" w:enforcement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3B8"/>
    <w:rsid w:val="00002A41"/>
    <w:rsid w:val="00005EBF"/>
    <w:rsid w:val="000076E8"/>
    <w:rsid w:val="00024F48"/>
    <w:rsid w:val="0002752A"/>
    <w:rsid w:val="000325A2"/>
    <w:rsid w:val="000410C2"/>
    <w:rsid w:val="00051321"/>
    <w:rsid w:val="0005565C"/>
    <w:rsid w:val="0006023F"/>
    <w:rsid w:val="00076DC0"/>
    <w:rsid w:val="00077769"/>
    <w:rsid w:val="000827E3"/>
    <w:rsid w:val="00083012"/>
    <w:rsid w:val="000906A1"/>
    <w:rsid w:val="000931FA"/>
    <w:rsid w:val="000A097A"/>
    <w:rsid w:val="000A0AF5"/>
    <w:rsid w:val="000A1385"/>
    <w:rsid w:val="000A654B"/>
    <w:rsid w:val="000B41BD"/>
    <w:rsid w:val="000B55E4"/>
    <w:rsid w:val="000B5908"/>
    <w:rsid w:val="000C0224"/>
    <w:rsid w:val="000C0DE2"/>
    <w:rsid w:val="000C391D"/>
    <w:rsid w:val="000C3B82"/>
    <w:rsid w:val="000D1F4A"/>
    <w:rsid w:val="000D3206"/>
    <w:rsid w:val="000D4553"/>
    <w:rsid w:val="000E3B55"/>
    <w:rsid w:val="000F1889"/>
    <w:rsid w:val="000F2CFC"/>
    <w:rsid w:val="000F5121"/>
    <w:rsid w:val="000F52A4"/>
    <w:rsid w:val="000F60E7"/>
    <w:rsid w:val="000F6DFF"/>
    <w:rsid w:val="00100DC1"/>
    <w:rsid w:val="001054ED"/>
    <w:rsid w:val="00105954"/>
    <w:rsid w:val="00106E4E"/>
    <w:rsid w:val="0011191C"/>
    <w:rsid w:val="00113332"/>
    <w:rsid w:val="00122234"/>
    <w:rsid w:val="001235E0"/>
    <w:rsid w:val="001311AB"/>
    <w:rsid w:val="00134377"/>
    <w:rsid w:val="001343F0"/>
    <w:rsid w:val="00134870"/>
    <w:rsid w:val="00136E46"/>
    <w:rsid w:val="00137DBF"/>
    <w:rsid w:val="00147A49"/>
    <w:rsid w:val="00150DA7"/>
    <w:rsid w:val="00151D87"/>
    <w:rsid w:val="00153E75"/>
    <w:rsid w:val="00153F70"/>
    <w:rsid w:val="00170AC4"/>
    <w:rsid w:val="00171F8E"/>
    <w:rsid w:val="00174B81"/>
    <w:rsid w:val="001801AD"/>
    <w:rsid w:val="00181CA5"/>
    <w:rsid w:val="001A37DD"/>
    <w:rsid w:val="001A3E6A"/>
    <w:rsid w:val="001B52D4"/>
    <w:rsid w:val="001B6523"/>
    <w:rsid w:val="001B783A"/>
    <w:rsid w:val="001C0256"/>
    <w:rsid w:val="001D0705"/>
    <w:rsid w:val="001D46EA"/>
    <w:rsid w:val="001D480D"/>
    <w:rsid w:val="001D59A3"/>
    <w:rsid w:val="001D7AF3"/>
    <w:rsid w:val="001E3C61"/>
    <w:rsid w:val="001F7033"/>
    <w:rsid w:val="0020141C"/>
    <w:rsid w:val="002110D5"/>
    <w:rsid w:val="00211750"/>
    <w:rsid w:val="00213E79"/>
    <w:rsid w:val="00233B7A"/>
    <w:rsid w:val="00233C4B"/>
    <w:rsid w:val="00240274"/>
    <w:rsid w:val="0024195F"/>
    <w:rsid w:val="002457E5"/>
    <w:rsid w:val="00256A5C"/>
    <w:rsid w:val="00261AE5"/>
    <w:rsid w:val="0026303C"/>
    <w:rsid w:val="00263318"/>
    <w:rsid w:val="002661BB"/>
    <w:rsid w:val="0026652A"/>
    <w:rsid w:val="00266D46"/>
    <w:rsid w:val="00271E75"/>
    <w:rsid w:val="00273362"/>
    <w:rsid w:val="00276994"/>
    <w:rsid w:val="0028642C"/>
    <w:rsid w:val="00291F48"/>
    <w:rsid w:val="002957DE"/>
    <w:rsid w:val="00296959"/>
    <w:rsid w:val="002A02A8"/>
    <w:rsid w:val="002A4FDA"/>
    <w:rsid w:val="002B1253"/>
    <w:rsid w:val="002B42BC"/>
    <w:rsid w:val="002C0AA5"/>
    <w:rsid w:val="002C329B"/>
    <w:rsid w:val="002C664E"/>
    <w:rsid w:val="002D33A7"/>
    <w:rsid w:val="002D4109"/>
    <w:rsid w:val="002D5600"/>
    <w:rsid w:val="002E0362"/>
    <w:rsid w:val="002E084E"/>
    <w:rsid w:val="002E2F0C"/>
    <w:rsid w:val="002E49B3"/>
    <w:rsid w:val="002F123E"/>
    <w:rsid w:val="002F1895"/>
    <w:rsid w:val="002F40B8"/>
    <w:rsid w:val="002F5233"/>
    <w:rsid w:val="002F6D78"/>
    <w:rsid w:val="00300C5E"/>
    <w:rsid w:val="0030496C"/>
    <w:rsid w:val="00321CC4"/>
    <w:rsid w:val="00322278"/>
    <w:rsid w:val="00322633"/>
    <w:rsid w:val="00322ABE"/>
    <w:rsid w:val="00327C8A"/>
    <w:rsid w:val="003314D4"/>
    <w:rsid w:val="00334ECE"/>
    <w:rsid w:val="0034066D"/>
    <w:rsid w:val="003446EE"/>
    <w:rsid w:val="00350022"/>
    <w:rsid w:val="003556F4"/>
    <w:rsid w:val="00355EB4"/>
    <w:rsid w:val="00367D3C"/>
    <w:rsid w:val="00370A93"/>
    <w:rsid w:val="00370E71"/>
    <w:rsid w:val="0037190B"/>
    <w:rsid w:val="0037536E"/>
    <w:rsid w:val="00376A01"/>
    <w:rsid w:val="00377739"/>
    <w:rsid w:val="003843CB"/>
    <w:rsid w:val="003848A1"/>
    <w:rsid w:val="003874D5"/>
    <w:rsid w:val="00390AB8"/>
    <w:rsid w:val="003927DA"/>
    <w:rsid w:val="003967F2"/>
    <w:rsid w:val="003A0E09"/>
    <w:rsid w:val="003A2DB6"/>
    <w:rsid w:val="003A7C50"/>
    <w:rsid w:val="003B05E1"/>
    <w:rsid w:val="003B1831"/>
    <w:rsid w:val="003C20E4"/>
    <w:rsid w:val="003C236A"/>
    <w:rsid w:val="003C38BD"/>
    <w:rsid w:val="003C5E30"/>
    <w:rsid w:val="003D1B07"/>
    <w:rsid w:val="003D1CFA"/>
    <w:rsid w:val="003D3F9F"/>
    <w:rsid w:val="003D586D"/>
    <w:rsid w:val="003E38FD"/>
    <w:rsid w:val="003E4BC3"/>
    <w:rsid w:val="00401603"/>
    <w:rsid w:val="00412A9A"/>
    <w:rsid w:val="00417102"/>
    <w:rsid w:val="004231C0"/>
    <w:rsid w:val="0042359B"/>
    <w:rsid w:val="004349EB"/>
    <w:rsid w:val="00435410"/>
    <w:rsid w:val="00442BCC"/>
    <w:rsid w:val="00452A4D"/>
    <w:rsid w:val="00453D35"/>
    <w:rsid w:val="0045523B"/>
    <w:rsid w:val="004613B2"/>
    <w:rsid w:val="00464C7C"/>
    <w:rsid w:val="0046693C"/>
    <w:rsid w:val="00473CF4"/>
    <w:rsid w:val="00475063"/>
    <w:rsid w:val="00476DC2"/>
    <w:rsid w:val="00480C24"/>
    <w:rsid w:val="00486DE8"/>
    <w:rsid w:val="00493D22"/>
    <w:rsid w:val="004A4E7C"/>
    <w:rsid w:val="004A7B3A"/>
    <w:rsid w:val="004B1BF6"/>
    <w:rsid w:val="004B4561"/>
    <w:rsid w:val="004C31F9"/>
    <w:rsid w:val="004C41ED"/>
    <w:rsid w:val="004C6819"/>
    <w:rsid w:val="004D15EE"/>
    <w:rsid w:val="004D20AC"/>
    <w:rsid w:val="004D331A"/>
    <w:rsid w:val="004D4266"/>
    <w:rsid w:val="004D7969"/>
    <w:rsid w:val="004F6D38"/>
    <w:rsid w:val="00501A7F"/>
    <w:rsid w:val="00503A90"/>
    <w:rsid w:val="00506C23"/>
    <w:rsid w:val="005127C3"/>
    <w:rsid w:val="005258E5"/>
    <w:rsid w:val="00527976"/>
    <w:rsid w:val="0053000D"/>
    <w:rsid w:val="00535EF7"/>
    <w:rsid w:val="00537C10"/>
    <w:rsid w:val="00540361"/>
    <w:rsid w:val="00547BDF"/>
    <w:rsid w:val="005631E4"/>
    <w:rsid w:val="00565413"/>
    <w:rsid w:val="00565F28"/>
    <w:rsid w:val="005805AC"/>
    <w:rsid w:val="0059666B"/>
    <w:rsid w:val="00596708"/>
    <w:rsid w:val="005A4B4B"/>
    <w:rsid w:val="005A73CD"/>
    <w:rsid w:val="005B0C97"/>
    <w:rsid w:val="005B60D9"/>
    <w:rsid w:val="005B6AFB"/>
    <w:rsid w:val="005C00CC"/>
    <w:rsid w:val="005C336E"/>
    <w:rsid w:val="005C3A12"/>
    <w:rsid w:val="005D0BBB"/>
    <w:rsid w:val="005D0FD6"/>
    <w:rsid w:val="005D4C5D"/>
    <w:rsid w:val="005D7718"/>
    <w:rsid w:val="005E6560"/>
    <w:rsid w:val="005F0E97"/>
    <w:rsid w:val="005F41D1"/>
    <w:rsid w:val="005F4C74"/>
    <w:rsid w:val="0061154E"/>
    <w:rsid w:val="006119C7"/>
    <w:rsid w:val="006177E4"/>
    <w:rsid w:val="00620AC5"/>
    <w:rsid w:val="00625A57"/>
    <w:rsid w:val="00633C70"/>
    <w:rsid w:val="00637326"/>
    <w:rsid w:val="00641CB6"/>
    <w:rsid w:val="00644448"/>
    <w:rsid w:val="00645036"/>
    <w:rsid w:val="006460FB"/>
    <w:rsid w:val="00646534"/>
    <w:rsid w:val="00653D03"/>
    <w:rsid w:val="006551A9"/>
    <w:rsid w:val="006638B5"/>
    <w:rsid w:val="00664092"/>
    <w:rsid w:val="0066512D"/>
    <w:rsid w:val="00665DEA"/>
    <w:rsid w:val="00673624"/>
    <w:rsid w:val="00674B37"/>
    <w:rsid w:val="006752E6"/>
    <w:rsid w:val="00676D07"/>
    <w:rsid w:val="00683FBE"/>
    <w:rsid w:val="006846EE"/>
    <w:rsid w:val="00685675"/>
    <w:rsid w:val="00690EA0"/>
    <w:rsid w:val="00691E5F"/>
    <w:rsid w:val="00694CF8"/>
    <w:rsid w:val="006969E7"/>
    <w:rsid w:val="00697CF2"/>
    <w:rsid w:val="006A0AB1"/>
    <w:rsid w:val="006A1624"/>
    <w:rsid w:val="006A6DC8"/>
    <w:rsid w:val="006B2BD1"/>
    <w:rsid w:val="006B3231"/>
    <w:rsid w:val="006C1EDA"/>
    <w:rsid w:val="006C21BF"/>
    <w:rsid w:val="006C2653"/>
    <w:rsid w:val="006C52FD"/>
    <w:rsid w:val="006C601F"/>
    <w:rsid w:val="006D008D"/>
    <w:rsid w:val="006D253C"/>
    <w:rsid w:val="006E5E48"/>
    <w:rsid w:val="006E62E3"/>
    <w:rsid w:val="006F7551"/>
    <w:rsid w:val="00711AE4"/>
    <w:rsid w:val="00712F7C"/>
    <w:rsid w:val="00713DBA"/>
    <w:rsid w:val="00714C5E"/>
    <w:rsid w:val="00716D23"/>
    <w:rsid w:val="007203F1"/>
    <w:rsid w:val="007252D5"/>
    <w:rsid w:val="00726167"/>
    <w:rsid w:val="00730BC4"/>
    <w:rsid w:val="0074547F"/>
    <w:rsid w:val="00750F22"/>
    <w:rsid w:val="00751A2F"/>
    <w:rsid w:val="00752CC7"/>
    <w:rsid w:val="00757E40"/>
    <w:rsid w:val="00773C56"/>
    <w:rsid w:val="0077731D"/>
    <w:rsid w:val="00781809"/>
    <w:rsid w:val="007829B0"/>
    <w:rsid w:val="00783E45"/>
    <w:rsid w:val="0078580A"/>
    <w:rsid w:val="00790696"/>
    <w:rsid w:val="007929BB"/>
    <w:rsid w:val="0079382A"/>
    <w:rsid w:val="00796BCE"/>
    <w:rsid w:val="007A00F5"/>
    <w:rsid w:val="007A00F8"/>
    <w:rsid w:val="007A3665"/>
    <w:rsid w:val="007A5BE4"/>
    <w:rsid w:val="007A62FF"/>
    <w:rsid w:val="007B4BEC"/>
    <w:rsid w:val="007C05D6"/>
    <w:rsid w:val="007C272D"/>
    <w:rsid w:val="007C289E"/>
    <w:rsid w:val="007D4727"/>
    <w:rsid w:val="007D6B46"/>
    <w:rsid w:val="007E0E35"/>
    <w:rsid w:val="007E2783"/>
    <w:rsid w:val="007E5C50"/>
    <w:rsid w:val="007F02BE"/>
    <w:rsid w:val="007F5670"/>
    <w:rsid w:val="007F6CA1"/>
    <w:rsid w:val="00805C0F"/>
    <w:rsid w:val="00810A8B"/>
    <w:rsid w:val="0081174C"/>
    <w:rsid w:val="00813503"/>
    <w:rsid w:val="00827483"/>
    <w:rsid w:val="00830E3B"/>
    <w:rsid w:val="008354F9"/>
    <w:rsid w:val="00835C38"/>
    <w:rsid w:val="00843659"/>
    <w:rsid w:val="008453FF"/>
    <w:rsid w:val="008657CB"/>
    <w:rsid w:val="008720A5"/>
    <w:rsid w:val="0088159C"/>
    <w:rsid w:val="008817BE"/>
    <w:rsid w:val="008823DD"/>
    <w:rsid w:val="0088582E"/>
    <w:rsid w:val="00887AD6"/>
    <w:rsid w:val="00890AA5"/>
    <w:rsid w:val="008910A9"/>
    <w:rsid w:val="00891E28"/>
    <w:rsid w:val="00893711"/>
    <w:rsid w:val="008A7865"/>
    <w:rsid w:val="008B52DF"/>
    <w:rsid w:val="008C1F36"/>
    <w:rsid w:val="008C349B"/>
    <w:rsid w:val="008D20D3"/>
    <w:rsid w:val="008D45D7"/>
    <w:rsid w:val="008E7E9D"/>
    <w:rsid w:val="008F1751"/>
    <w:rsid w:val="008F3EA8"/>
    <w:rsid w:val="008F4D27"/>
    <w:rsid w:val="008F59AB"/>
    <w:rsid w:val="008F76B1"/>
    <w:rsid w:val="0090646B"/>
    <w:rsid w:val="0091153D"/>
    <w:rsid w:val="00920CBF"/>
    <w:rsid w:val="009223B8"/>
    <w:rsid w:val="00925A29"/>
    <w:rsid w:val="0093100E"/>
    <w:rsid w:val="009425C1"/>
    <w:rsid w:val="00942C2F"/>
    <w:rsid w:val="00944B2F"/>
    <w:rsid w:val="00946DBD"/>
    <w:rsid w:val="009505F8"/>
    <w:rsid w:val="00952AA1"/>
    <w:rsid w:val="00957EB3"/>
    <w:rsid w:val="00965071"/>
    <w:rsid w:val="00972162"/>
    <w:rsid w:val="0097424F"/>
    <w:rsid w:val="00974B06"/>
    <w:rsid w:val="00980610"/>
    <w:rsid w:val="00985DF2"/>
    <w:rsid w:val="00994169"/>
    <w:rsid w:val="009A34A3"/>
    <w:rsid w:val="009A7621"/>
    <w:rsid w:val="009B4B79"/>
    <w:rsid w:val="009C0290"/>
    <w:rsid w:val="009C28DE"/>
    <w:rsid w:val="009C2FE1"/>
    <w:rsid w:val="009C4914"/>
    <w:rsid w:val="009D2996"/>
    <w:rsid w:val="009D33F2"/>
    <w:rsid w:val="009D53E6"/>
    <w:rsid w:val="009D7AF2"/>
    <w:rsid w:val="009E0B4E"/>
    <w:rsid w:val="009E0BB4"/>
    <w:rsid w:val="009E1A0C"/>
    <w:rsid w:val="009E6D5A"/>
    <w:rsid w:val="009E6FE0"/>
    <w:rsid w:val="009F54CE"/>
    <w:rsid w:val="00A00428"/>
    <w:rsid w:val="00A048E6"/>
    <w:rsid w:val="00A05D68"/>
    <w:rsid w:val="00A05DC6"/>
    <w:rsid w:val="00A14DD3"/>
    <w:rsid w:val="00A16F48"/>
    <w:rsid w:val="00A323A7"/>
    <w:rsid w:val="00A37D80"/>
    <w:rsid w:val="00A40A34"/>
    <w:rsid w:val="00A53256"/>
    <w:rsid w:val="00A5536B"/>
    <w:rsid w:val="00A56230"/>
    <w:rsid w:val="00A70FA4"/>
    <w:rsid w:val="00A73E11"/>
    <w:rsid w:val="00A75151"/>
    <w:rsid w:val="00A82FC6"/>
    <w:rsid w:val="00A83617"/>
    <w:rsid w:val="00AA0909"/>
    <w:rsid w:val="00AA4920"/>
    <w:rsid w:val="00AB5F37"/>
    <w:rsid w:val="00AB6F29"/>
    <w:rsid w:val="00AC029A"/>
    <w:rsid w:val="00AC0EF0"/>
    <w:rsid w:val="00AC2C08"/>
    <w:rsid w:val="00AC6197"/>
    <w:rsid w:val="00AD3987"/>
    <w:rsid w:val="00AD4E88"/>
    <w:rsid w:val="00AE10E2"/>
    <w:rsid w:val="00AE7337"/>
    <w:rsid w:val="00AE75E4"/>
    <w:rsid w:val="00B046E9"/>
    <w:rsid w:val="00B1038D"/>
    <w:rsid w:val="00B10A23"/>
    <w:rsid w:val="00B13458"/>
    <w:rsid w:val="00B2304D"/>
    <w:rsid w:val="00B24506"/>
    <w:rsid w:val="00B2548B"/>
    <w:rsid w:val="00B31A29"/>
    <w:rsid w:val="00B3205B"/>
    <w:rsid w:val="00B40E54"/>
    <w:rsid w:val="00B56244"/>
    <w:rsid w:val="00B57E77"/>
    <w:rsid w:val="00B630C1"/>
    <w:rsid w:val="00B63F3E"/>
    <w:rsid w:val="00B71DCC"/>
    <w:rsid w:val="00B734DA"/>
    <w:rsid w:val="00B74EB1"/>
    <w:rsid w:val="00B779FD"/>
    <w:rsid w:val="00B810EC"/>
    <w:rsid w:val="00B9377A"/>
    <w:rsid w:val="00BA370B"/>
    <w:rsid w:val="00BA7B0B"/>
    <w:rsid w:val="00BB06CA"/>
    <w:rsid w:val="00BB1318"/>
    <w:rsid w:val="00BB5CA8"/>
    <w:rsid w:val="00BC031B"/>
    <w:rsid w:val="00BD01A8"/>
    <w:rsid w:val="00BD2BF9"/>
    <w:rsid w:val="00BD376F"/>
    <w:rsid w:val="00BD4AC5"/>
    <w:rsid w:val="00BD544B"/>
    <w:rsid w:val="00BD55A1"/>
    <w:rsid w:val="00BD5B6C"/>
    <w:rsid w:val="00BD67E8"/>
    <w:rsid w:val="00BD71DC"/>
    <w:rsid w:val="00BE31CF"/>
    <w:rsid w:val="00BE70EF"/>
    <w:rsid w:val="00BF3CEA"/>
    <w:rsid w:val="00BF43D0"/>
    <w:rsid w:val="00BF472C"/>
    <w:rsid w:val="00BF7ED8"/>
    <w:rsid w:val="00C03997"/>
    <w:rsid w:val="00C061DA"/>
    <w:rsid w:val="00C16509"/>
    <w:rsid w:val="00C24515"/>
    <w:rsid w:val="00C35524"/>
    <w:rsid w:val="00C43373"/>
    <w:rsid w:val="00C45738"/>
    <w:rsid w:val="00C46E35"/>
    <w:rsid w:val="00C54D96"/>
    <w:rsid w:val="00C56A66"/>
    <w:rsid w:val="00C63762"/>
    <w:rsid w:val="00C679E5"/>
    <w:rsid w:val="00C70AD9"/>
    <w:rsid w:val="00C7693D"/>
    <w:rsid w:val="00C828A4"/>
    <w:rsid w:val="00C8618C"/>
    <w:rsid w:val="00C96527"/>
    <w:rsid w:val="00CA28FC"/>
    <w:rsid w:val="00CA4EA1"/>
    <w:rsid w:val="00CA6949"/>
    <w:rsid w:val="00CB6719"/>
    <w:rsid w:val="00CC35B9"/>
    <w:rsid w:val="00CC4D64"/>
    <w:rsid w:val="00CD2DF5"/>
    <w:rsid w:val="00CD5F21"/>
    <w:rsid w:val="00CE066F"/>
    <w:rsid w:val="00D1205E"/>
    <w:rsid w:val="00D13CC9"/>
    <w:rsid w:val="00D14C12"/>
    <w:rsid w:val="00D15093"/>
    <w:rsid w:val="00D243C4"/>
    <w:rsid w:val="00D30941"/>
    <w:rsid w:val="00D32117"/>
    <w:rsid w:val="00D32FFE"/>
    <w:rsid w:val="00D42810"/>
    <w:rsid w:val="00D46548"/>
    <w:rsid w:val="00D5119D"/>
    <w:rsid w:val="00D52C1D"/>
    <w:rsid w:val="00D53447"/>
    <w:rsid w:val="00D53842"/>
    <w:rsid w:val="00D55416"/>
    <w:rsid w:val="00D57CB9"/>
    <w:rsid w:val="00D65A47"/>
    <w:rsid w:val="00D66E28"/>
    <w:rsid w:val="00D73249"/>
    <w:rsid w:val="00D876AB"/>
    <w:rsid w:val="00DA28C9"/>
    <w:rsid w:val="00DA2D31"/>
    <w:rsid w:val="00DB07A2"/>
    <w:rsid w:val="00DB0EEC"/>
    <w:rsid w:val="00DB4C9B"/>
    <w:rsid w:val="00DB5993"/>
    <w:rsid w:val="00DB5F2E"/>
    <w:rsid w:val="00DC1714"/>
    <w:rsid w:val="00DC22AC"/>
    <w:rsid w:val="00DC22C3"/>
    <w:rsid w:val="00DD2208"/>
    <w:rsid w:val="00DD2C39"/>
    <w:rsid w:val="00DD2D6D"/>
    <w:rsid w:val="00DD43C1"/>
    <w:rsid w:val="00DD45AF"/>
    <w:rsid w:val="00DD4AAF"/>
    <w:rsid w:val="00DE7771"/>
    <w:rsid w:val="00DF1A4A"/>
    <w:rsid w:val="00DF2C48"/>
    <w:rsid w:val="00DF2DCA"/>
    <w:rsid w:val="00DF3C0C"/>
    <w:rsid w:val="00E02BEE"/>
    <w:rsid w:val="00E04050"/>
    <w:rsid w:val="00E16592"/>
    <w:rsid w:val="00E233CC"/>
    <w:rsid w:val="00E26267"/>
    <w:rsid w:val="00E304B4"/>
    <w:rsid w:val="00E418B6"/>
    <w:rsid w:val="00E4213A"/>
    <w:rsid w:val="00E44CF3"/>
    <w:rsid w:val="00E534BE"/>
    <w:rsid w:val="00E615B8"/>
    <w:rsid w:val="00E6236E"/>
    <w:rsid w:val="00E63C59"/>
    <w:rsid w:val="00E67065"/>
    <w:rsid w:val="00E75736"/>
    <w:rsid w:val="00E80F39"/>
    <w:rsid w:val="00E833CD"/>
    <w:rsid w:val="00E84887"/>
    <w:rsid w:val="00E85ECE"/>
    <w:rsid w:val="00E861BC"/>
    <w:rsid w:val="00E91299"/>
    <w:rsid w:val="00EA5F2B"/>
    <w:rsid w:val="00EB19BE"/>
    <w:rsid w:val="00EC1BEB"/>
    <w:rsid w:val="00EC22FD"/>
    <w:rsid w:val="00EC2C14"/>
    <w:rsid w:val="00ED1AC2"/>
    <w:rsid w:val="00ED251F"/>
    <w:rsid w:val="00EE16AF"/>
    <w:rsid w:val="00EE7B81"/>
    <w:rsid w:val="00EF02DF"/>
    <w:rsid w:val="00EF6176"/>
    <w:rsid w:val="00F0010E"/>
    <w:rsid w:val="00F065DE"/>
    <w:rsid w:val="00F10412"/>
    <w:rsid w:val="00F10857"/>
    <w:rsid w:val="00F10AF3"/>
    <w:rsid w:val="00F2103D"/>
    <w:rsid w:val="00F2408A"/>
    <w:rsid w:val="00F24131"/>
    <w:rsid w:val="00F30DA3"/>
    <w:rsid w:val="00F359F6"/>
    <w:rsid w:val="00F368A3"/>
    <w:rsid w:val="00F411E9"/>
    <w:rsid w:val="00F42DE1"/>
    <w:rsid w:val="00F435BF"/>
    <w:rsid w:val="00F511FD"/>
    <w:rsid w:val="00F63597"/>
    <w:rsid w:val="00F67BAA"/>
    <w:rsid w:val="00F71A93"/>
    <w:rsid w:val="00F83692"/>
    <w:rsid w:val="00F901AC"/>
    <w:rsid w:val="00F96B34"/>
    <w:rsid w:val="00FA04FD"/>
    <w:rsid w:val="00FA4A9B"/>
    <w:rsid w:val="00FA6FC0"/>
    <w:rsid w:val="00FB4A11"/>
    <w:rsid w:val="00FB646D"/>
    <w:rsid w:val="00FB718F"/>
    <w:rsid w:val="00FC2D6D"/>
    <w:rsid w:val="00FD63EB"/>
    <w:rsid w:val="00FD6747"/>
    <w:rsid w:val="00FE13A0"/>
    <w:rsid w:val="00FE2449"/>
    <w:rsid w:val="00FF18E9"/>
    <w:rsid w:val="00FF1A0B"/>
    <w:rsid w:val="00FF204D"/>
    <w:rsid w:val="00FF29EF"/>
    <w:rsid w:val="00FF338C"/>
    <w:rsid w:val="00FF6BA7"/>
    <w:rsid w:val="014D632B"/>
    <w:rsid w:val="02898012"/>
    <w:rsid w:val="02C3DA83"/>
    <w:rsid w:val="03137706"/>
    <w:rsid w:val="0443FEDA"/>
    <w:rsid w:val="04760777"/>
    <w:rsid w:val="055F383D"/>
    <w:rsid w:val="058419D2"/>
    <w:rsid w:val="058B8471"/>
    <w:rsid w:val="05AA7340"/>
    <w:rsid w:val="05CC52F7"/>
    <w:rsid w:val="06A54C25"/>
    <w:rsid w:val="06B4E3C7"/>
    <w:rsid w:val="076F210B"/>
    <w:rsid w:val="08731014"/>
    <w:rsid w:val="0952BACF"/>
    <w:rsid w:val="0A271BAB"/>
    <w:rsid w:val="0A488C2E"/>
    <w:rsid w:val="0A8EC3B2"/>
    <w:rsid w:val="0B1581C9"/>
    <w:rsid w:val="0BE466B0"/>
    <w:rsid w:val="0C2EB1F1"/>
    <w:rsid w:val="0CDE1C55"/>
    <w:rsid w:val="0D549819"/>
    <w:rsid w:val="0E02D077"/>
    <w:rsid w:val="0E81D462"/>
    <w:rsid w:val="0F5CBF74"/>
    <w:rsid w:val="0F5F3759"/>
    <w:rsid w:val="0F6FF0A0"/>
    <w:rsid w:val="0F8A15EE"/>
    <w:rsid w:val="100544A6"/>
    <w:rsid w:val="104A6AF9"/>
    <w:rsid w:val="10AED0A5"/>
    <w:rsid w:val="11A88AC9"/>
    <w:rsid w:val="11C51C31"/>
    <w:rsid w:val="11D23C06"/>
    <w:rsid w:val="120D9027"/>
    <w:rsid w:val="1257ECE0"/>
    <w:rsid w:val="1273B8AB"/>
    <w:rsid w:val="12C0D5F0"/>
    <w:rsid w:val="132749DD"/>
    <w:rsid w:val="13445B2A"/>
    <w:rsid w:val="134C6AD9"/>
    <w:rsid w:val="14602E09"/>
    <w:rsid w:val="14D46188"/>
    <w:rsid w:val="16B2670F"/>
    <w:rsid w:val="16C181A9"/>
    <w:rsid w:val="173922AB"/>
    <w:rsid w:val="17D74EA0"/>
    <w:rsid w:val="17DE9A94"/>
    <w:rsid w:val="18EB829C"/>
    <w:rsid w:val="19002552"/>
    <w:rsid w:val="19342A43"/>
    <w:rsid w:val="1A0EF930"/>
    <w:rsid w:val="1A1F23AC"/>
    <w:rsid w:val="1AD3C568"/>
    <w:rsid w:val="1B127D36"/>
    <w:rsid w:val="1C2EB2BD"/>
    <w:rsid w:val="1CAB7BF4"/>
    <w:rsid w:val="1D1B3AE2"/>
    <w:rsid w:val="1D1BB98E"/>
    <w:rsid w:val="1DEEF10A"/>
    <w:rsid w:val="1E32A95F"/>
    <w:rsid w:val="1E999ABC"/>
    <w:rsid w:val="1F2C019B"/>
    <w:rsid w:val="1FFB8278"/>
    <w:rsid w:val="204972CD"/>
    <w:rsid w:val="20FE6138"/>
    <w:rsid w:val="21E55A92"/>
    <w:rsid w:val="22AAF857"/>
    <w:rsid w:val="23880463"/>
    <w:rsid w:val="238EB1D5"/>
    <w:rsid w:val="23AAD672"/>
    <w:rsid w:val="250E65DD"/>
    <w:rsid w:val="255AC795"/>
    <w:rsid w:val="265CE9FB"/>
    <w:rsid w:val="26A21CEB"/>
    <w:rsid w:val="26E90CA5"/>
    <w:rsid w:val="276D85BD"/>
    <w:rsid w:val="2962B63B"/>
    <w:rsid w:val="296D9A65"/>
    <w:rsid w:val="2994BE25"/>
    <w:rsid w:val="29D9E793"/>
    <w:rsid w:val="2A20D5D4"/>
    <w:rsid w:val="2A818CE5"/>
    <w:rsid w:val="2AEAE594"/>
    <w:rsid w:val="2B35DC6E"/>
    <w:rsid w:val="2B6EDA10"/>
    <w:rsid w:val="2C0CEEFE"/>
    <w:rsid w:val="2C9D5D51"/>
    <w:rsid w:val="2D09CD6C"/>
    <w:rsid w:val="2D0AAA71"/>
    <w:rsid w:val="2D16CBB8"/>
    <w:rsid w:val="2DDBFBD0"/>
    <w:rsid w:val="2EA5308A"/>
    <w:rsid w:val="2EE0CACF"/>
    <w:rsid w:val="2F47355E"/>
    <w:rsid w:val="3063F127"/>
    <w:rsid w:val="30FB5462"/>
    <w:rsid w:val="31439A04"/>
    <w:rsid w:val="317405DD"/>
    <w:rsid w:val="3250D0C1"/>
    <w:rsid w:val="32B6D615"/>
    <w:rsid w:val="331FAAAC"/>
    <w:rsid w:val="33EB6025"/>
    <w:rsid w:val="348ECC81"/>
    <w:rsid w:val="34DA5DBB"/>
    <w:rsid w:val="34E5F6EE"/>
    <w:rsid w:val="367830F2"/>
    <w:rsid w:val="36C97D05"/>
    <w:rsid w:val="37D9A57D"/>
    <w:rsid w:val="37EE129F"/>
    <w:rsid w:val="37F5EC64"/>
    <w:rsid w:val="383E6B6F"/>
    <w:rsid w:val="38635528"/>
    <w:rsid w:val="38BB0B18"/>
    <w:rsid w:val="394EABE9"/>
    <w:rsid w:val="3975A7A2"/>
    <w:rsid w:val="39D2242D"/>
    <w:rsid w:val="39FBC7BA"/>
    <w:rsid w:val="3A92841C"/>
    <w:rsid w:val="3AAB05B9"/>
    <w:rsid w:val="3B0B9132"/>
    <w:rsid w:val="3B9D06F4"/>
    <w:rsid w:val="3BB7D50A"/>
    <w:rsid w:val="3C2AF02B"/>
    <w:rsid w:val="3CF50F56"/>
    <w:rsid w:val="3D38D755"/>
    <w:rsid w:val="3D53A56B"/>
    <w:rsid w:val="3F5C1450"/>
    <w:rsid w:val="3FD03896"/>
    <w:rsid w:val="4019F00F"/>
    <w:rsid w:val="4038FD59"/>
    <w:rsid w:val="40655DA2"/>
    <w:rsid w:val="40707817"/>
    <w:rsid w:val="40F14E6D"/>
    <w:rsid w:val="40F97848"/>
    <w:rsid w:val="41E02141"/>
    <w:rsid w:val="4254EE60"/>
    <w:rsid w:val="42CBE200"/>
    <w:rsid w:val="430750D1"/>
    <w:rsid w:val="4394C165"/>
    <w:rsid w:val="43F2C167"/>
    <w:rsid w:val="44A45022"/>
    <w:rsid w:val="4506C491"/>
    <w:rsid w:val="45E70912"/>
    <w:rsid w:val="46A48FA4"/>
    <w:rsid w:val="46DFB99B"/>
    <w:rsid w:val="47D37C8E"/>
    <w:rsid w:val="48835EB6"/>
    <w:rsid w:val="489B991B"/>
    <w:rsid w:val="48A7E059"/>
    <w:rsid w:val="4959EA65"/>
    <w:rsid w:val="496D3BE5"/>
    <w:rsid w:val="4A7D2E6E"/>
    <w:rsid w:val="4AD5AF39"/>
    <w:rsid w:val="4B032FC8"/>
    <w:rsid w:val="4B48CDE1"/>
    <w:rsid w:val="4BB32ABE"/>
    <w:rsid w:val="4C0790F3"/>
    <w:rsid w:val="4D30DE0A"/>
    <w:rsid w:val="4D857B96"/>
    <w:rsid w:val="4D9EED81"/>
    <w:rsid w:val="4DB68AE0"/>
    <w:rsid w:val="4DDB6906"/>
    <w:rsid w:val="4F78BBCA"/>
    <w:rsid w:val="4F9CABBA"/>
    <w:rsid w:val="5029DB83"/>
    <w:rsid w:val="50B4D2EB"/>
    <w:rsid w:val="50B5DFA1"/>
    <w:rsid w:val="50F4748F"/>
    <w:rsid w:val="50F84DD4"/>
    <w:rsid w:val="51226297"/>
    <w:rsid w:val="5182A059"/>
    <w:rsid w:val="51D62370"/>
    <w:rsid w:val="52941E35"/>
    <w:rsid w:val="52DEB477"/>
    <w:rsid w:val="52F2A228"/>
    <w:rsid w:val="534FC195"/>
    <w:rsid w:val="536103F7"/>
    <w:rsid w:val="545AFA22"/>
    <w:rsid w:val="54E27021"/>
    <w:rsid w:val="5597BD95"/>
    <w:rsid w:val="55BD5A38"/>
    <w:rsid w:val="55CC9357"/>
    <w:rsid w:val="55CE4FA8"/>
    <w:rsid w:val="55FD2CDC"/>
    <w:rsid w:val="564C3A85"/>
    <w:rsid w:val="56BDA7CB"/>
    <w:rsid w:val="577DB5EE"/>
    <w:rsid w:val="5798FD3D"/>
    <w:rsid w:val="57D077FB"/>
    <w:rsid w:val="57F4E3FE"/>
    <w:rsid w:val="5853A9F6"/>
    <w:rsid w:val="589CD06C"/>
    <w:rsid w:val="58C1AB38"/>
    <w:rsid w:val="5B7C056C"/>
    <w:rsid w:val="5BB3C290"/>
    <w:rsid w:val="5D743407"/>
    <w:rsid w:val="5DB3864D"/>
    <w:rsid w:val="5E3F6EDD"/>
    <w:rsid w:val="5EBF2F39"/>
    <w:rsid w:val="5EDF98DF"/>
    <w:rsid w:val="5F62324A"/>
    <w:rsid w:val="5FA1C70B"/>
    <w:rsid w:val="605FCFD2"/>
    <w:rsid w:val="60D553A4"/>
    <w:rsid w:val="60F37433"/>
    <w:rsid w:val="6134756D"/>
    <w:rsid w:val="61454170"/>
    <w:rsid w:val="61536076"/>
    <w:rsid w:val="619B2E9F"/>
    <w:rsid w:val="62E4CAB5"/>
    <w:rsid w:val="631567D3"/>
    <w:rsid w:val="63977094"/>
    <w:rsid w:val="63EF72D4"/>
    <w:rsid w:val="649DE646"/>
    <w:rsid w:val="6548D514"/>
    <w:rsid w:val="65E3A24D"/>
    <w:rsid w:val="6644627D"/>
    <w:rsid w:val="66C241FF"/>
    <w:rsid w:val="6722D644"/>
    <w:rsid w:val="67BC7ACF"/>
    <w:rsid w:val="68324CBB"/>
    <w:rsid w:val="684E2B86"/>
    <w:rsid w:val="69819E4A"/>
    <w:rsid w:val="69EC286F"/>
    <w:rsid w:val="69F5B1A0"/>
    <w:rsid w:val="6C73B97A"/>
    <w:rsid w:val="6C96456C"/>
    <w:rsid w:val="6CAA7FAD"/>
    <w:rsid w:val="6EE210C1"/>
    <w:rsid w:val="6FF7230B"/>
    <w:rsid w:val="6FF9BD59"/>
    <w:rsid w:val="7082175A"/>
    <w:rsid w:val="70C85DC2"/>
    <w:rsid w:val="70CA3736"/>
    <w:rsid w:val="7171DE84"/>
    <w:rsid w:val="71F87B75"/>
    <w:rsid w:val="731FDCBC"/>
    <w:rsid w:val="73B4FFAA"/>
    <w:rsid w:val="742D733B"/>
    <w:rsid w:val="74C796B2"/>
    <w:rsid w:val="74DBF3E2"/>
    <w:rsid w:val="7502CF5E"/>
    <w:rsid w:val="76710E2B"/>
    <w:rsid w:val="776C32AC"/>
    <w:rsid w:val="781394A4"/>
    <w:rsid w:val="78DB3C75"/>
    <w:rsid w:val="79BB0A26"/>
    <w:rsid w:val="79C88D62"/>
    <w:rsid w:val="7ACE905F"/>
    <w:rsid w:val="7AD5A774"/>
    <w:rsid w:val="7AFC8694"/>
    <w:rsid w:val="7B4F49CD"/>
    <w:rsid w:val="7C16CFA1"/>
    <w:rsid w:val="7C7276C5"/>
    <w:rsid w:val="7D019B06"/>
    <w:rsid w:val="7D78B277"/>
    <w:rsid w:val="7D82C5B1"/>
    <w:rsid w:val="7D92A416"/>
    <w:rsid w:val="7DB889B7"/>
    <w:rsid w:val="7E1E362A"/>
    <w:rsid w:val="7EAC11C3"/>
    <w:rsid w:val="7F154F93"/>
    <w:rsid w:val="7F469BA9"/>
    <w:rsid w:val="7F503FEA"/>
    <w:rsid w:val="7FDA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8A9001"/>
  <w15:docId w15:val="{64F42A7B-ACE1-4832-8F58-84B593FE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C601F"/>
  </w:style>
  <w:style w:type="paragraph" w:styleId="Nagwek1">
    <w:name w:val="heading 1"/>
    <w:basedOn w:val="Normalny"/>
    <w:next w:val="Normalny"/>
    <w:link w:val="Nagwek1Znak"/>
    <w:uiPriority w:val="9"/>
    <w:qFormat/>
    <w:rsid w:val="00F96B34"/>
    <w:pPr>
      <w:keepNext/>
      <w:ind w:left="360"/>
      <w:outlineLvl w:val="0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22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23B8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4A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A7B3A"/>
  </w:style>
  <w:style w:type="paragraph" w:styleId="Stopka">
    <w:name w:val="footer"/>
    <w:basedOn w:val="Normalny"/>
    <w:link w:val="StopkaZnak"/>
    <w:uiPriority w:val="99"/>
    <w:unhideWhenUsed/>
    <w:rsid w:val="004A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A7B3A"/>
  </w:style>
  <w:style w:type="character" w:styleId="Numerstrony">
    <w:name w:val="page number"/>
    <w:basedOn w:val="Domylnaczcionkaakapitu"/>
    <w:uiPriority w:val="99"/>
    <w:unhideWhenUsed/>
    <w:rsid w:val="0078580A"/>
    <w:rPr>
      <w:rFonts w:eastAsiaTheme="minorEastAsia" w:cstheme="minorBidi"/>
      <w:bCs w:val="0"/>
      <w:iCs w:val="0"/>
      <w:szCs w:val="22"/>
      <w:lang w:val="pl-PL"/>
    </w:rPr>
  </w:style>
  <w:style w:type="paragraph" w:styleId="Akapitzlist">
    <w:name w:val="List Paragraph"/>
    <w:basedOn w:val="Normalny"/>
    <w:uiPriority w:val="34"/>
    <w:qFormat/>
    <w:rsid w:val="00980610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F96B34"/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B6AF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B6AF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B6AF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B6AF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B6AFB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unhideWhenUsed/>
    <w:rsid w:val="00891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atki1jasnaakcent3">
    <w:name w:val="Grid Table 1 Light Accent 3"/>
    <w:basedOn w:val="Standardowy"/>
    <w:uiPriority w:val="46"/>
    <w:rsid w:val="00891E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oprawka">
    <w:name w:val="Revision"/>
    <w:hidden/>
    <w:uiPriority w:val="99"/>
    <w:semiHidden/>
    <w:rsid w:val="007C289E"/>
    <w:pPr>
      <w:spacing w:after="0" w:line="240" w:lineRule="auto"/>
    </w:pPr>
  </w:style>
  <w:style w:type="paragraph" w:styleId="Tekstpodstawowy">
    <w:name w:val="Body Text"/>
    <w:basedOn w:val="Normalny"/>
    <w:link w:val="TekstpodstawowyZnak"/>
    <w:rsid w:val="00E861BC"/>
    <w:pPr>
      <w:suppressAutoHyphens/>
      <w:spacing w:after="140"/>
    </w:pPr>
  </w:style>
  <w:style w:type="character" w:customStyle="1" w:styleId="TekstpodstawowyZnak">
    <w:name w:val="Tekst podstawowy Znak"/>
    <w:basedOn w:val="Domylnaczcionkaakapitu"/>
    <w:link w:val="Tekstpodstawowy"/>
    <w:qFormat/>
    <w:rsid w:val="00E86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209BA04E4FC54694807441DF376236" ma:contentTypeVersion="14" ma:contentTypeDescription="Utwórz nowy dokument." ma:contentTypeScope="" ma:versionID="e63262586715924969d397a6966c4d9b">
  <xsd:schema xmlns:xsd="http://www.w3.org/2001/XMLSchema" xmlns:xs="http://www.w3.org/2001/XMLSchema" xmlns:p="http://schemas.microsoft.com/office/2006/metadata/properties" xmlns:ns3="346664c1-f046-4b05-9eb2-f4d5e2576ba6" xmlns:ns4="d802e315-ce5c-4061-a08c-c54b692e31ed" targetNamespace="http://schemas.microsoft.com/office/2006/metadata/properties" ma:root="true" ma:fieldsID="fdbca6b4232ff8d51e54d0430fe479dc" ns3:_="" ns4:_="">
    <xsd:import namespace="346664c1-f046-4b05-9eb2-f4d5e2576ba6"/>
    <xsd:import namespace="d802e315-ce5c-4061-a08c-c54b692e31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664c1-f046-4b05-9eb2-f4d5e2576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2e315-ce5c-4061-a08c-c54b692e3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1C4617-382A-40AB-8E5C-D2497C8A16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502AFF-4C38-41F8-8CDA-AF330AF43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664c1-f046-4b05-9eb2-f4d5e2576ba6"/>
    <ds:schemaRef ds:uri="d802e315-ce5c-4061-a08c-c54b692e3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FBE7D3-DCC9-472B-8D67-B89D58DF01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7EF952-D2AD-474C-A2FB-FE223F93C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gorzata</dc:creator>
  <cp:lastModifiedBy>Konto Microsoft</cp:lastModifiedBy>
  <cp:revision>4</cp:revision>
  <cp:lastPrinted>2022-05-23T16:25:00Z</cp:lastPrinted>
  <dcterms:created xsi:type="dcterms:W3CDTF">2023-10-04T18:15:00Z</dcterms:created>
  <dcterms:modified xsi:type="dcterms:W3CDTF">2023-10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09BA04E4FC54694807441DF376236</vt:lpwstr>
  </property>
</Properties>
</file>